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1</w:t>
      </w:r>
      <w:r>
        <w:rPr>
          <w:b/>
          <w:sz w:val="24"/>
        </w:rPr>
        <w:t>:</w:t>
      </w:r>
      <w:r>
        <w:rPr>
          <w:b/>
          <w:sz w:val="24"/>
        </w:rPr>
        <w:t xml:space="preserve"> </w:t>
      </w: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List of primers used in this study.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"/>
        <w:gridCol w:w="1980"/>
        <w:gridCol w:w="180"/>
        <w:gridCol w:w="1620"/>
        <w:gridCol w:w="180"/>
        <w:gridCol w:w="4140"/>
      </w:tblGrid>
      <w:tr>
        <w:trPr/>
        <w:tc>
          <w:tcPr>
            <w:tcW w:w="17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amplified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for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quence (5`-3`)</w:t>
            </w:r>
          </w:p>
        </w:tc>
      </w:tr>
      <w:tr>
        <w:trPr/>
        <w:tc>
          <w:tcPr>
            <w:tcW w:w="17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s-30DF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</w:t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TNTAYGARTGGATGGT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s-30D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GCNCCYTCRTTYTG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W-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F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3`flanking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 walking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CGCTCACGTATCAGA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W-A</w:t>
            </w:r>
            <w:r>
              <w:rPr>
                <w:sz w:val="18"/>
                <w:szCs w:val="18"/>
              </w:rPr>
              <w:t xml:space="preserve"> 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F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`flanking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 walking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GCGCAGGCAAATTCCG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W-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F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`flanking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 walking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CGCAAACAACGGATCA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W-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R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5`flanking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 walking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CTGGTGGTGTCGAGGG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W-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R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`flanking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 walking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GGGGATTTCGGCCC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W-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R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`flanking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 walking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TATGTCGAATTGAGTT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W-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R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`flanking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 walking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ATTCATGGTGCTCAT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W-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R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`flanking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 walking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TCGCGTTCGCCGGATAACG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W-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R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`flanking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me walking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CACACTTGTGGCAGCAA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-3`F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DNA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ATCTGTCGCTGCACTCG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-3`F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DNA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GTGATCAATCCGGA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-5`R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DNA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GTGTCGTGGATTTCTTG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-5`R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bCs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DNA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GGCATAGCTGAGATTTC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 xml:space="preserve"> 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atterns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AGCTTCGTTAGAAGCTTGTCTAGCT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A</w:t>
            </w:r>
            <w:r>
              <w:rPr>
                <w:sz w:val="18"/>
                <w:szCs w:val="18"/>
              </w:rPr>
              <w:t xml:space="preserve"> 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atterns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CCGGGCGCTGCTCGACGACGGTGGC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Ce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Ce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atterns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AGCTTCCTTTGTGCACTGGCGAATTC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Ce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Ce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atterns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CCGGGACTAGATGGACGAGGTGAA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ression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TAGAATGAGCACCATGAATGCAGC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rps-30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pression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TAGAGAGATTGTCAAAATTGAGGC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>egl-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egl-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CCATGAATGCAGCCAA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>egl-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egl-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ATGTATCAACGGACTC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>cep-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ep-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CGGTCTCGTCGTCTTT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>cep-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ep-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CGGCTTCTTACGACA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 xml:space="preserve"> Ac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8S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srna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rStyle w:val="Ffline"/>
                <w:sz w:val="18"/>
                <w:szCs w:val="18"/>
              </w:rPr>
            </w:pPr>
            <w:r>
              <w:rPr>
                <w:rStyle w:val="Ffline"/>
                <w:sz w:val="18"/>
                <w:szCs w:val="18"/>
              </w:rPr>
              <w:t>TGGATCTGAGTTGCATGCA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 xml:space="preserve"> Ac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8S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srna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CAGGGATACGAATGC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daf-2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af-2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CCGAAAATGCGTTGGCAAGT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daf-2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af-2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GGAACATGTTCAACGAGAT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AKT-1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kt-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GGATGGCTTCACAAGAAA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AKT-1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kt-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CATAGAATGTTCGCTCAAT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AGCCGGGAAAATGTGAAT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TCGTTCTCCTTGAAATCCAC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2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2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TCGCGAATCAGTCGTTTCC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2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2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CAATCCTGGTTCGTTTTT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3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3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ACGAGAAAACCATGTACAGA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3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3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CAAAGTCTCGAATTGTCA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4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4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CAATGGCTCTTCAAAGAT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4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4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ATTCGTTTTCCACTGAGAA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5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5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TGGAATGTGTGGATAGTCTT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5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5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ATTGTGGCATGTCGAAGTA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6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6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ATTCATCCGCCAGATTATC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6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6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TGGAAATTCGCATCTCGATC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7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7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GAAGAACAACTGCTGACT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7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7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TGGTCCATACGGATTGTAAC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8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8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TGAAAGGGATGCAACATT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8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8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AACGAGCGGTTTTGAACAAC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9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9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GCGGAAAATTTTGAGACC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9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9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ACGGATTCCATCATTTTTGC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0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0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GCAAGCGATCAAATGTGTC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0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0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ATCGTAATCTTCCTGTCCA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1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CCATCCGAACCAATGAGTC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1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1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GCACATAATTCACAGCTGTC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2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2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TGCATCACCGGATCATTAT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2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2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CAGCTAATTCCAGCATACTT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3-F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3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ATGTCGTACAAGCGTGATG 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3-R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3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CAAACTCGTCGCACATAACTG </w:t>
            </w:r>
          </w:p>
        </w:tc>
      </w:tr>
      <w:tr>
        <w:trPr/>
        <w:tc>
          <w:tcPr>
            <w:tcW w:w="172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NAi-</w:t>
            </w:r>
            <w:r>
              <w:rPr>
                <w:sz w:val="18"/>
                <w:szCs w:val="18"/>
              </w:rPr>
              <w:t>ced-3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3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i</w:t>
            </w:r>
            <w:r>
              <w:rPr>
                <w:sz w:val="18"/>
                <w:szCs w:val="18"/>
              </w:rPr>
              <w:t xml:space="preserve"> cloning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CACAGAGTGTGATAATGC</w:t>
            </w:r>
          </w:p>
        </w:tc>
      </w:tr>
      <w:tr>
        <w:trPr/>
        <w:tc>
          <w:tcPr>
            <w:tcW w:w="17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NAi-</w:t>
            </w:r>
            <w:r>
              <w:rPr>
                <w:sz w:val="18"/>
                <w:szCs w:val="18"/>
              </w:rPr>
              <w:t>ced-3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3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i</w:t>
            </w:r>
            <w:r>
              <w:rPr>
                <w:sz w:val="18"/>
                <w:szCs w:val="18"/>
              </w:rPr>
              <w:t xml:space="preserve"> cloning</w:t>
            </w:r>
          </w:p>
        </w:tc>
        <w:tc>
          <w:tcPr>
            <w:tcW w:w="4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CTCCATCACAAAACAG</w:t>
            </w:r>
          </w:p>
        </w:tc>
      </w:tr>
    </w:tbl>
    <w:p>
      <w:pPr>
        <w:pStyle w:val="Normal"/>
        <w:rPr/>
      </w:pPr>
      <w:r>
        <w:rPr/>
        <w:t xml:space="preserve">RT-PCR, </w:t>
      </w:r>
      <w:r>
        <w:rPr>
          <w:sz w:val="24"/>
        </w:rPr>
        <w:t>real-time PCR</w:t>
      </w:r>
      <w:r>
        <w:rPr/>
        <w:t xml:space="preserve">; RACE, </w:t>
      </w:r>
      <w:r>
        <w:rPr>
          <w:bCs/>
        </w:rPr>
        <w:t xml:space="preserve">rapid amplification of cDNA ends; </w:t>
      </w:r>
      <w:r>
        <w:rPr/>
        <w:t>RNAi, RNA interference.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fline">
    <w:name w:val="ff_line"/>
    <w:basedOn w:val="DefaultParagraphFont"/>
    <w:qFormat/>
    <w:rPr/>
  </w:style>
  <w:style w:type="character" w:styleId="BalloonTextChar">
    <w:name w:val="Balloon Text Char"/>
    <w:qFormat/>
    <w:rPr>
      <w:rFonts w:ascii="Lucida Grande;Lucida Console" w:hAnsi="Lucida Grande;Lucida Console" w:cs="Lucida Grande;Lucida Console"/>
      <w:kern w:val="2"/>
      <w:sz w:val="18"/>
      <w:szCs w:val="18"/>
      <w:lang w:val="en-US" w:eastAsia="zh-CN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02:13:00Z</dcterms:created>
  <dc:creator>Administrator</dc:creator>
  <dc:description/>
  <cp:keywords/>
  <dc:language>en-US</dc:language>
  <cp:lastModifiedBy>Pon Abirami A.</cp:lastModifiedBy>
  <dcterms:modified xsi:type="dcterms:W3CDTF">2020-11-22T09:42:00Z</dcterms:modified>
  <cp:revision>32</cp:revision>
  <dc:subject/>
  <dc:title/>
</cp:coreProperties>
</file>